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9A608" w14:textId="0A3AF66F" w:rsidR="00A87EC8" w:rsidRPr="0091682B" w:rsidRDefault="00457E83" w:rsidP="00AE2D2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8EA6C0F">
        <w:rPr>
          <w:rFonts w:ascii="Times New Roman" w:hAnsi="Times New Roman" w:cs="Times New Roman"/>
          <w:sz w:val="24"/>
          <w:szCs w:val="24"/>
          <w:lang w:val="en-US"/>
        </w:rPr>
        <w:t>Supplementary information</w:t>
      </w:r>
      <w:r w:rsidR="1CAE4576" w:rsidRPr="08EA6C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7D20" w:rsidRPr="08EA6C0F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DA17DE" w:rsidRPr="08EA6C0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8EA6C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4D76CF93" w:rsidRPr="08EA6C0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8EA6C0F">
        <w:rPr>
          <w:rFonts w:ascii="Times New Roman" w:hAnsi="Times New Roman" w:cs="Times New Roman"/>
          <w:sz w:val="24"/>
          <w:szCs w:val="24"/>
          <w:lang w:val="en-US"/>
        </w:rPr>
        <w:t>upportive medications</w:t>
      </w:r>
      <w:r w:rsidR="00EC27A3" w:rsidRPr="08EA6C0F">
        <w:rPr>
          <w:rFonts w:ascii="Times New Roman" w:hAnsi="Times New Roman" w:cs="Times New Roman"/>
          <w:sz w:val="24"/>
          <w:szCs w:val="24"/>
          <w:lang w:val="en-US"/>
        </w:rPr>
        <w:t xml:space="preserve"> administered to patients during hospitalization</w:t>
      </w:r>
      <w:r w:rsidR="37E9A3FD" w:rsidRPr="08EA6C0F">
        <w:rPr>
          <w:rFonts w:ascii="Times New Roman" w:hAnsi="Times New Roman" w:cs="Times New Roman"/>
          <w:sz w:val="24"/>
          <w:szCs w:val="24"/>
          <w:lang w:val="en-US"/>
        </w:rPr>
        <w:t>, after discharge, or both</w:t>
      </w:r>
      <w:r w:rsidR="00A87EC8" w:rsidRPr="08EA6C0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Grigliatabella"/>
        <w:tblW w:w="104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551"/>
        <w:gridCol w:w="1701"/>
        <w:gridCol w:w="1843"/>
        <w:gridCol w:w="1701"/>
      </w:tblGrid>
      <w:tr w:rsidR="001D1715" w:rsidRPr="0091682B" w14:paraId="74ED2D9C" w14:textId="5557B164" w:rsidTr="001452CF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40C57" w14:textId="391289CB" w:rsidR="001D1715" w:rsidRPr="0091682B" w:rsidRDefault="001D1715" w:rsidP="00B50D3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dica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F2970" w14:textId="06314E4D" w:rsidR="001D1715" w:rsidRPr="0091682B" w:rsidRDefault="001D1715" w:rsidP="00F84F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dogs</w:t>
            </w:r>
            <w:r w:rsidRPr="009168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4F09687" w14:textId="3B06779F" w:rsidR="001D1715" w:rsidRDefault="001D1715" w:rsidP="00F84F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-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4E445B1" w14:textId="01412373" w:rsidR="001D1715" w:rsidRDefault="001D1715" w:rsidP="00F84F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C-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1FB76C" w14:textId="0157415B" w:rsidR="001D1715" w:rsidRDefault="001D1715" w:rsidP="00F84F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M-group</w:t>
            </w:r>
          </w:p>
        </w:tc>
      </w:tr>
      <w:tr w:rsidR="001D1715" w:rsidRPr="0091682B" w14:paraId="440DC200" w14:textId="218739BA" w:rsidTr="001452CF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49FBB813" w14:textId="47F4F66D" w:rsidR="001D1715" w:rsidRPr="0091682B" w:rsidRDefault="001D1715" w:rsidP="00585E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eprazol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58D19B39" w14:textId="6E156561" w:rsidR="001D1715" w:rsidRPr="00565959" w:rsidRDefault="001D1715" w:rsidP="00585E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/43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Pr="00916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9D95390" w14:textId="31A5080A" w:rsidR="001D1715" w:rsidRPr="0091682B" w:rsidRDefault="001D1715" w:rsidP="00585E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1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7700D45" w14:textId="5B1EE11B" w:rsidR="001D1715" w:rsidRPr="0091682B" w:rsidRDefault="001D1715" w:rsidP="00585E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1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E859BF" w14:textId="361392B6" w:rsidR="001D1715" w:rsidRPr="0091682B" w:rsidRDefault="001D1715" w:rsidP="00585E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14</w:t>
            </w:r>
          </w:p>
        </w:tc>
      </w:tr>
      <w:tr w:rsidR="001D1715" w:rsidRPr="0091682B" w14:paraId="3EDFAA0E" w14:textId="6C34458C" w:rsidTr="001452CF">
        <w:trPr>
          <w:jc w:val="center"/>
        </w:trPr>
        <w:tc>
          <w:tcPr>
            <w:tcW w:w="2694" w:type="dxa"/>
            <w:vAlign w:val="center"/>
          </w:tcPr>
          <w:p w14:paraId="3F1942C7" w14:textId="03B10982" w:rsidR="001D1715" w:rsidRDefault="001D1715" w:rsidP="75198D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xycycline</w:t>
            </w:r>
            <w:r w:rsidR="00A422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r w:rsidRPr="75198D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551" w:type="dxa"/>
            <w:vAlign w:val="center"/>
          </w:tcPr>
          <w:p w14:paraId="4723AE39" w14:textId="54D09F01" w:rsidR="001D1715" w:rsidRPr="0091682B" w:rsidRDefault="00057D34" w:rsidP="00585E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1D1715" w:rsidRPr="00916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43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="001D1715" w:rsidRPr="00916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701" w:type="dxa"/>
          </w:tcPr>
          <w:p w14:paraId="19CA9063" w14:textId="7A43F1A1" w:rsidR="001D1715" w:rsidRPr="0091682B" w:rsidRDefault="004C7387" w:rsidP="00585E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1D1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6</w:t>
            </w:r>
          </w:p>
        </w:tc>
        <w:tc>
          <w:tcPr>
            <w:tcW w:w="1843" w:type="dxa"/>
          </w:tcPr>
          <w:p w14:paraId="683A6BD2" w14:textId="33DCE820" w:rsidR="001D1715" w:rsidRPr="0091682B" w:rsidRDefault="004C7387" w:rsidP="00585E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1D1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3</w:t>
            </w:r>
          </w:p>
        </w:tc>
        <w:tc>
          <w:tcPr>
            <w:tcW w:w="1701" w:type="dxa"/>
          </w:tcPr>
          <w:p w14:paraId="0545AAF5" w14:textId="7591ED7B" w:rsidR="001D1715" w:rsidRPr="0091682B" w:rsidRDefault="004C7387" w:rsidP="00585E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1D1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4</w:t>
            </w:r>
          </w:p>
        </w:tc>
      </w:tr>
      <w:tr w:rsidR="001D1715" w:rsidRPr="0091682B" w14:paraId="5EDB66FB" w14:textId="2607BC7F" w:rsidTr="001452CF">
        <w:trPr>
          <w:jc w:val="center"/>
        </w:trPr>
        <w:tc>
          <w:tcPr>
            <w:tcW w:w="2694" w:type="dxa"/>
            <w:vAlign w:val="center"/>
          </w:tcPr>
          <w:p w14:paraId="5ED84DFE" w14:textId="100D1D7B" w:rsidR="001D1715" w:rsidRPr="0091682B" w:rsidRDefault="001D1715" w:rsidP="00585E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fraction</w:t>
            </w:r>
            <w:r w:rsidR="00A422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 heparin</w:t>
            </w:r>
          </w:p>
        </w:tc>
        <w:tc>
          <w:tcPr>
            <w:tcW w:w="2551" w:type="dxa"/>
            <w:vAlign w:val="center"/>
          </w:tcPr>
          <w:p w14:paraId="2B34FADE" w14:textId="2013EC22" w:rsidR="001D1715" w:rsidRPr="0091682B" w:rsidRDefault="004C20C4" w:rsidP="00585E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="001D1715" w:rsidRPr="00916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43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="001D1715" w:rsidRPr="00916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701" w:type="dxa"/>
          </w:tcPr>
          <w:p w14:paraId="5D0B3786" w14:textId="6D583C3A" w:rsidR="001D1715" w:rsidRPr="0091682B" w:rsidRDefault="001D1715" w:rsidP="00585E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B6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6</w:t>
            </w:r>
          </w:p>
        </w:tc>
        <w:tc>
          <w:tcPr>
            <w:tcW w:w="1843" w:type="dxa"/>
          </w:tcPr>
          <w:p w14:paraId="20D11746" w14:textId="475146B9" w:rsidR="001D1715" w:rsidRPr="0091682B" w:rsidRDefault="00EB6879" w:rsidP="00585E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1D1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3</w:t>
            </w:r>
          </w:p>
        </w:tc>
        <w:tc>
          <w:tcPr>
            <w:tcW w:w="1701" w:type="dxa"/>
          </w:tcPr>
          <w:p w14:paraId="2F92430E" w14:textId="36E2A921" w:rsidR="001D1715" w:rsidRPr="0091682B" w:rsidRDefault="001D1715" w:rsidP="00585E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B6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4</w:t>
            </w:r>
          </w:p>
        </w:tc>
      </w:tr>
      <w:tr w:rsidR="001D1715" w:rsidRPr="0091682B" w14:paraId="5F47B70A" w14:textId="541B9105" w:rsidTr="001452CF">
        <w:trPr>
          <w:jc w:val="center"/>
        </w:trPr>
        <w:tc>
          <w:tcPr>
            <w:tcW w:w="2694" w:type="dxa"/>
            <w:vAlign w:val="center"/>
          </w:tcPr>
          <w:p w14:paraId="220AA372" w14:textId="4825C4BD" w:rsidR="001D1715" w:rsidRPr="0091682B" w:rsidRDefault="001D1715" w:rsidP="00585E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pidogrel</w:t>
            </w:r>
          </w:p>
        </w:tc>
        <w:tc>
          <w:tcPr>
            <w:tcW w:w="2551" w:type="dxa"/>
            <w:vAlign w:val="center"/>
          </w:tcPr>
          <w:p w14:paraId="0D2D1459" w14:textId="1C10DD82" w:rsidR="001D1715" w:rsidRPr="0091682B" w:rsidRDefault="004C20C4" w:rsidP="00585E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="001D1715" w:rsidRPr="00916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43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="001D1715" w:rsidRPr="00916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701" w:type="dxa"/>
          </w:tcPr>
          <w:p w14:paraId="51EC82AE" w14:textId="18C37ABC" w:rsidR="001D1715" w:rsidRPr="0091682B" w:rsidRDefault="001D1715" w:rsidP="00585E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B6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6</w:t>
            </w:r>
          </w:p>
        </w:tc>
        <w:tc>
          <w:tcPr>
            <w:tcW w:w="1843" w:type="dxa"/>
          </w:tcPr>
          <w:p w14:paraId="37A309DC" w14:textId="45EE1195" w:rsidR="001D1715" w:rsidRPr="0091682B" w:rsidRDefault="00EB6879" w:rsidP="00585E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1D1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3</w:t>
            </w:r>
          </w:p>
        </w:tc>
        <w:tc>
          <w:tcPr>
            <w:tcW w:w="1701" w:type="dxa"/>
          </w:tcPr>
          <w:p w14:paraId="4294E2F6" w14:textId="087EB503" w:rsidR="001D1715" w:rsidRPr="0091682B" w:rsidRDefault="001D1715" w:rsidP="00585E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B6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4</w:t>
            </w:r>
          </w:p>
        </w:tc>
      </w:tr>
      <w:tr w:rsidR="001D1715" w:rsidRPr="0091682B" w14:paraId="341F9608" w14:textId="13E3DCA5" w:rsidTr="001452CF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534FEF1E" w14:textId="28B4F6B4" w:rsidR="001D1715" w:rsidRPr="0091682B" w:rsidRDefault="001D1715" w:rsidP="00585E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sh frozen plasma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3C95219F" w14:textId="002BD397" w:rsidR="001D1715" w:rsidRPr="0091682B" w:rsidRDefault="001D1715" w:rsidP="00585E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59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</w:t>
            </w:r>
            <w:r w:rsidR="003E49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 w:rsidRPr="005659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7A0B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5659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5CD0C9" w14:textId="7EF8E07C" w:rsidR="001D1715" w:rsidRPr="00565959" w:rsidRDefault="001D1715" w:rsidP="00585E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1</w:t>
            </w:r>
            <w:r w:rsidR="00AC22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4F93277" w14:textId="03D405E8" w:rsidR="001D1715" w:rsidRPr="00565959" w:rsidRDefault="00AC222F" w:rsidP="00585E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D1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96A6198" w14:textId="4AA592DF" w:rsidR="001D1715" w:rsidRPr="00565959" w:rsidRDefault="00AC222F" w:rsidP="00585E2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1D17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3</w:t>
            </w:r>
          </w:p>
        </w:tc>
      </w:tr>
    </w:tbl>
    <w:p w14:paraId="217986B8" w14:textId="77777777" w:rsidR="001452CF" w:rsidRDefault="001452CF" w:rsidP="00A4229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99616A4" w14:textId="6FFA7F9E" w:rsidR="001452CF" w:rsidRDefault="001452CF" w:rsidP="00A4229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8EA6C0F">
        <w:rPr>
          <w:rFonts w:ascii="Times New Roman" w:hAnsi="Times New Roman" w:cs="Times New Roman"/>
          <w:sz w:val="24"/>
          <w:szCs w:val="24"/>
          <w:lang w:val="en-US"/>
        </w:rPr>
        <w:t>M-group, methylprednisolone therapeutic group; MC-group, methylprednisolon</w:t>
      </w:r>
      <w:r w:rsidR="2D703B85" w:rsidRPr="08EA6C0F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8EA6C0F">
        <w:rPr>
          <w:rFonts w:ascii="Times New Roman" w:hAnsi="Times New Roman" w:cs="Times New Roman"/>
          <w:sz w:val="24"/>
          <w:szCs w:val="24"/>
          <w:lang w:val="en-US"/>
        </w:rPr>
        <w:t xml:space="preserve"> plus cyclosporine therapeutic group; MM-group, methylprednisolone plus mycophenolate mofetil therapeutic group.</w:t>
      </w:r>
    </w:p>
    <w:p w14:paraId="4D38B00C" w14:textId="4D4D491B" w:rsidR="5B545296" w:rsidRDefault="5B545296" w:rsidP="3B52A09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3B52A099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1452CF">
        <w:rPr>
          <w:lang w:val="en-US"/>
        </w:rPr>
        <w:t xml:space="preserve"> </w:t>
      </w:r>
      <w:r w:rsidRPr="3B52A099">
        <w:rPr>
          <w:rFonts w:ascii="Times New Roman" w:hAnsi="Times New Roman" w:cs="Times New Roman"/>
          <w:sz w:val="24"/>
          <w:szCs w:val="24"/>
          <w:lang w:val="en-US"/>
        </w:rPr>
        <w:t>Only administered pending infectious testing and discontinued after negative results.</w:t>
      </w:r>
    </w:p>
    <w:p w14:paraId="3EE768B9" w14:textId="63E60B30" w:rsidR="3B52A099" w:rsidRDefault="3B52A099" w:rsidP="3B52A09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3B52A099" w:rsidSect="001452C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9F1EA0"/>
    <w:multiLevelType w:val="hybridMultilevel"/>
    <w:tmpl w:val="425E6F4A"/>
    <w:lvl w:ilvl="0" w:tplc="C3260320">
      <w:start w:val="3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8972D7"/>
    <w:multiLevelType w:val="hybridMultilevel"/>
    <w:tmpl w:val="73340524"/>
    <w:lvl w:ilvl="0" w:tplc="CE6465A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6351FA"/>
    <w:multiLevelType w:val="hybridMultilevel"/>
    <w:tmpl w:val="CF5A35EC"/>
    <w:lvl w:ilvl="0" w:tplc="6682EB92">
      <w:start w:val="11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1A7740"/>
    <w:multiLevelType w:val="hybridMultilevel"/>
    <w:tmpl w:val="B7D86874"/>
    <w:lvl w:ilvl="0" w:tplc="2D2E8E5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8418236">
    <w:abstractNumId w:val="0"/>
  </w:num>
  <w:num w:numId="2" w16cid:durableId="1964143527">
    <w:abstractNumId w:val="1"/>
  </w:num>
  <w:num w:numId="3" w16cid:durableId="787158694">
    <w:abstractNumId w:val="3"/>
  </w:num>
  <w:num w:numId="4" w16cid:durableId="16705972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225"/>
    <w:rsid w:val="00006226"/>
    <w:rsid w:val="0001122F"/>
    <w:rsid w:val="00014F3D"/>
    <w:rsid w:val="00015174"/>
    <w:rsid w:val="0002553D"/>
    <w:rsid w:val="000338F5"/>
    <w:rsid w:val="000404D7"/>
    <w:rsid w:val="00041DFA"/>
    <w:rsid w:val="00043097"/>
    <w:rsid w:val="00045E2D"/>
    <w:rsid w:val="00057D34"/>
    <w:rsid w:val="00097970"/>
    <w:rsid w:val="000A0427"/>
    <w:rsid w:val="000B3CD8"/>
    <w:rsid w:val="000B5134"/>
    <w:rsid w:val="000C399A"/>
    <w:rsid w:val="000C4F7C"/>
    <w:rsid w:val="000D2D74"/>
    <w:rsid w:val="000D48E0"/>
    <w:rsid w:val="000E05F2"/>
    <w:rsid w:val="000E559C"/>
    <w:rsid w:val="000F20A6"/>
    <w:rsid w:val="000F3ED6"/>
    <w:rsid w:val="00110FF4"/>
    <w:rsid w:val="001227FA"/>
    <w:rsid w:val="00123BDE"/>
    <w:rsid w:val="00130585"/>
    <w:rsid w:val="00137225"/>
    <w:rsid w:val="001452CF"/>
    <w:rsid w:val="00146C73"/>
    <w:rsid w:val="00155555"/>
    <w:rsid w:val="00172989"/>
    <w:rsid w:val="001819D7"/>
    <w:rsid w:val="00185160"/>
    <w:rsid w:val="00191C27"/>
    <w:rsid w:val="001947AF"/>
    <w:rsid w:val="00195960"/>
    <w:rsid w:val="001B0B27"/>
    <w:rsid w:val="001B0F0D"/>
    <w:rsid w:val="001B4844"/>
    <w:rsid w:val="001C6C66"/>
    <w:rsid w:val="001C7FD8"/>
    <w:rsid w:val="001D1715"/>
    <w:rsid w:val="001D4428"/>
    <w:rsid w:val="001E07CE"/>
    <w:rsid w:val="001E07F8"/>
    <w:rsid w:val="001F2A5F"/>
    <w:rsid w:val="001F7A26"/>
    <w:rsid w:val="0021193D"/>
    <w:rsid w:val="002127F5"/>
    <w:rsid w:val="002157C5"/>
    <w:rsid w:val="00220F99"/>
    <w:rsid w:val="00232E87"/>
    <w:rsid w:val="00242874"/>
    <w:rsid w:val="0026464B"/>
    <w:rsid w:val="002718A1"/>
    <w:rsid w:val="0028499C"/>
    <w:rsid w:val="00290257"/>
    <w:rsid w:val="00291A52"/>
    <w:rsid w:val="002A0CF8"/>
    <w:rsid w:val="002A4375"/>
    <w:rsid w:val="002A7918"/>
    <w:rsid w:val="002B26BE"/>
    <w:rsid w:val="002C018E"/>
    <w:rsid w:val="002D02B5"/>
    <w:rsid w:val="002E0D34"/>
    <w:rsid w:val="002E2C06"/>
    <w:rsid w:val="002E3EB2"/>
    <w:rsid w:val="002E4897"/>
    <w:rsid w:val="002E491F"/>
    <w:rsid w:val="002E5C9D"/>
    <w:rsid w:val="002F238F"/>
    <w:rsid w:val="002F2B65"/>
    <w:rsid w:val="00302FF4"/>
    <w:rsid w:val="003240CE"/>
    <w:rsid w:val="00326B17"/>
    <w:rsid w:val="00333383"/>
    <w:rsid w:val="0033473B"/>
    <w:rsid w:val="00337947"/>
    <w:rsid w:val="00340E40"/>
    <w:rsid w:val="0034112F"/>
    <w:rsid w:val="00344435"/>
    <w:rsid w:val="00363ADF"/>
    <w:rsid w:val="0038313A"/>
    <w:rsid w:val="00387072"/>
    <w:rsid w:val="00387D20"/>
    <w:rsid w:val="003A00B4"/>
    <w:rsid w:val="003A0E6C"/>
    <w:rsid w:val="003A3C49"/>
    <w:rsid w:val="003B1F5E"/>
    <w:rsid w:val="003B210F"/>
    <w:rsid w:val="003B50FB"/>
    <w:rsid w:val="003B60D1"/>
    <w:rsid w:val="003C5E46"/>
    <w:rsid w:val="003C6880"/>
    <w:rsid w:val="003C6AE3"/>
    <w:rsid w:val="003D11D9"/>
    <w:rsid w:val="003D5B4F"/>
    <w:rsid w:val="003D7593"/>
    <w:rsid w:val="003D785E"/>
    <w:rsid w:val="003E49F0"/>
    <w:rsid w:val="003E5F72"/>
    <w:rsid w:val="003F0309"/>
    <w:rsid w:val="003F2684"/>
    <w:rsid w:val="003F2FEB"/>
    <w:rsid w:val="003F33BD"/>
    <w:rsid w:val="003F3FBD"/>
    <w:rsid w:val="0040556F"/>
    <w:rsid w:val="004205A3"/>
    <w:rsid w:val="0042285F"/>
    <w:rsid w:val="004263D0"/>
    <w:rsid w:val="004413D4"/>
    <w:rsid w:val="004459DF"/>
    <w:rsid w:val="004471C8"/>
    <w:rsid w:val="004534B6"/>
    <w:rsid w:val="00457E83"/>
    <w:rsid w:val="00463A73"/>
    <w:rsid w:val="00464220"/>
    <w:rsid w:val="00466494"/>
    <w:rsid w:val="0047505D"/>
    <w:rsid w:val="004801E5"/>
    <w:rsid w:val="0048202C"/>
    <w:rsid w:val="004922B5"/>
    <w:rsid w:val="00496589"/>
    <w:rsid w:val="004A0C99"/>
    <w:rsid w:val="004A670F"/>
    <w:rsid w:val="004C1E11"/>
    <w:rsid w:val="004C20C4"/>
    <w:rsid w:val="004C2492"/>
    <w:rsid w:val="004C5D31"/>
    <w:rsid w:val="004C7387"/>
    <w:rsid w:val="004D2440"/>
    <w:rsid w:val="004D3E19"/>
    <w:rsid w:val="004D434A"/>
    <w:rsid w:val="004D600D"/>
    <w:rsid w:val="004E02E1"/>
    <w:rsid w:val="004E4103"/>
    <w:rsid w:val="004E59CD"/>
    <w:rsid w:val="004F1998"/>
    <w:rsid w:val="00503512"/>
    <w:rsid w:val="00512A0F"/>
    <w:rsid w:val="00525CF3"/>
    <w:rsid w:val="00531A90"/>
    <w:rsid w:val="00542784"/>
    <w:rsid w:val="0054333C"/>
    <w:rsid w:val="00547296"/>
    <w:rsid w:val="00550312"/>
    <w:rsid w:val="00552753"/>
    <w:rsid w:val="00552B22"/>
    <w:rsid w:val="00553B5F"/>
    <w:rsid w:val="00564B82"/>
    <w:rsid w:val="00565959"/>
    <w:rsid w:val="00575EE8"/>
    <w:rsid w:val="00580CBA"/>
    <w:rsid w:val="00583BB9"/>
    <w:rsid w:val="005850A5"/>
    <w:rsid w:val="00585E2C"/>
    <w:rsid w:val="00586BF2"/>
    <w:rsid w:val="00590EB6"/>
    <w:rsid w:val="00596B0B"/>
    <w:rsid w:val="005C40D1"/>
    <w:rsid w:val="005D0DCC"/>
    <w:rsid w:val="005D732F"/>
    <w:rsid w:val="005F3192"/>
    <w:rsid w:val="005F38F8"/>
    <w:rsid w:val="005F712E"/>
    <w:rsid w:val="006103C2"/>
    <w:rsid w:val="006401AE"/>
    <w:rsid w:val="00640973"/>
    <w:rsid w:val="00642B18"/>
    <w:rsid w:val="00646121"/>
    <w:rsid w:val="00654648"/>
    <w:rsid w:val="00657F07"/>
    <w:rsid w:val="00691412"/>
    <w:rsid w:val="006B494C"/>
    <w:rsid w:val="006C0022"/>
    <w:rsid w:val="006D23E5"/>
    <w:rsid w:val="006E3707"/>
    <w:rsid w:val="006E7747"/>
    <w:rsid w:val="006F34D4"/>
    <w:rsid w:val="006F4DAC"/>
    <w:rsid w:val="00701A0A"/>
    <w:rsid w:val="007030B8"/>
    <w:rsid w:val="0070434D"/>
    <w:rsid w:val="0071493D"/>
    <w:rsid w:val="00717B69"/>
    <w:rsid w:val="007207D0"/>
    <w:rsid w:val="007251E9"/>
    <w:rsid w:val="0073052F"/>
    <w:rsid w:val="0073482D"/>
    <w:rsid w:val="007376FD"/>
    <w:rsid w:val="0074145D"/>
    <w:rsid w:val="007426DF"/>
    <w:rsid w:val="00742A2B"/>
    <w:rsid w:val="0074444C"/>
    <w:rsid w:val="0075474D"/>
    <w:rsid w:val="0075559E"/>
    <w:rsid w:val="00756012"/>
    <w:rsid w:val="007579D3"/>
    <w:rsid w:val="00763F60"/>
    <w:rsid w:val="00780E19"/>
    <w:rsid w:val="007848F2"/>
    <w:rsid w:val="00793149"/>
    <w:rsid w:val="007A0B94"/>
    <w:rsid w:val="007B4FD2"/>
    <w:rsid w:val="007B7A3C"/>
    <w:rsid w:val="007C1C63"/>
    <w:rsid w:val="007C2F08"/>
    <w:rsid w:val="007C3B3B"/>
    <w:rsid w:val="007D1EEA"/>
    <w:rsid w:val="007D63B4"/>
    <w:rsid w:val="007F3901"/>
    <w:rsid w:val="007F5088"/>
    <w:rsid w:val="00803B5C"/>
    <w:rsid w:val="008123DA"/>
    <w:rsid w:val="00815407"/>
    <w:rsid w:val="00820C1B"/>
    <w:rsid w:val="008227E8"/>
    <w:rsid w:val="00840DF7"/>
    <w:rsid w:val="0084527F"/>
    <w:rsid w:val="008505D5"/>
    <w:rsid w:val="00850E16"/>
    <w:rsid w:val="00851AA5"/>
    <w:rsid w:val="00851E07"/>
    <w:rsid w:val="008525B4"/>
    <w:rsid w:val="00852CAE"/>
    <w:rsid w:val="0085314F"/>
    <w:rsid w:val="008533C1"/>
    <w:rsid w:val="00853910"/>
    <w:rsid w:val="00854EC6"/>
    <w:rsid w:val="00855BBB"/>
    <w:rsid w:val="00860884"/>
    <w:rsid w:val="00865516"/>
    <w:rsid w:val="008815AA"/>
    <w:rsid w:val="00884DE1"/>
    <w:rsid w:val="00891187"/>
    <w:rsid w:val="008946DA"/>
    <w:rsid w:val="008956F9"/>
    <w:rsid w:val="00897D1E"/>
    <w:rsid w:val="008A3D16"/>
    <w:rsid w:val="008A64E2"/>
    <w:rsid w:val="008A7117"/>
    <w:rsid w:val="008B2AA2"/>
    <w:rsid w:val="008C5F60"/>
    <w:rsid w:val="008D567A"/>
    <w:rsid w:val="008D78DC"/>
    <w:rsid w:val="008E14DE"/>
    <w:rsid w:val="008E599D"/>
    <w:rsid w:val="008F05A7"/>
    <w:rsid w:val="008F0A45"/>
    <w:rsid w:val="008F568C"/>
    <w:rsid w:val="009166B5"/>
    <w:rsid w:val="0091682B"/>
    <w:rsid w:val="00927AFC"/>
    <w:rsid w:val="00934AFF"/>
    <w:rsid w:val="00950FDB"/>
    <w:rsid w:val="00952BA7"/>
    <w:rsid w:val="009539F4"/>
    <w:rsid w:val="009734BD"/>
    <w:rsid w:val="009818A6"/>
    <w:rsid w:val="009A2B99"/>
    <w:rsid w:val="009A5011"/>
    <w:rsid w:val="009B0E0B"/>
    <w:rsid w:val="009D6AFB"/>
    <w:rsid w:val="009E253E"/>
    <w:rsid w:val="009E433F"/>
    <w:rsid w:val="009F4D6B"/>
    <w:rsid w:val="009F7E18"/>
    <w:rsid w:val="009F7E4E"/>
    <w:rsid w:val="00A06562"/>
    <w:rsid w:val="00A102D7"/>
    <w:rsid w:val="00A16873"/>
    <w:rsid w:val="00A37683"/>
    <w:rsid w:val="00A42294"/>
    <w:rsid w:val="00A45FAF"/>
    <w:rsid w:val="00A564C9"/>
    <w:rsid w:val="00A62F9B"/>
    <w:rsid w:val="00A8216E"/>
    <w:rsid w:val="00A83FBE"/>
    <w:rsid w:val="00A87EC8"/>
    <w:rsid w:val="00A97DD0"/>
    <w:rsid w:val="00AA05FB"/>
    <w:rsid w:val="00AA14B0"/>
    <w:rsid w:val="00AA3A50"/>
    <w:rsid w:val="00AA54D5"/>
    <w:rsid w:val="00AA7831"/>
    <w:rsid w:val="00AB1B17"/>
    <w:rsid w:val="00AC222F"/>
    <w:rsid w:val="00AC69A0"/>
    <w:rsid w:val="00AD5CB2"/>
    <w:rsid w:val="00AD752B"/>
    <w:rsid w:val="00AE1E8B"/>
    <w:rsid w:val="00AE2D2C"/>
    <w:rsid w:val="00AE3DE2"/>
    <w:rsid w:val="00AE418A"/>
    <w:rsid w:val="00AF0AD1"/>
    <w:rsid w:val="00AF3EC5"/>
    <w:rsid w:val="00B01A97"/>
    <w:rsid w:val="00B03065"/>
    <w:rsid w:val="00B061D2"/>
    <w:rsid w:val="00B26902"/>
    <w:rsid w:val="00B27B73"/>
    <w:rsid w:val="00B30278"/>
    <w:rsid w:val="00B328B3"/>
    <w:rsid w:val="00B34678"/>
    <w:rsid w:val="00B42A1F"/>
    <w:rsid w:val="00B504AD"/>
    <w:rsid w:val="00B50D34"/>
    <w:rsid w:val="00B526ED"/>
    <w:rsid w:val="00B529DD"/>
    <w:rsid w:val="00B55A3D"/>
    <w:rsid w:val="00B710EB"/>
    <w:rsid w:val="00B774F5"/>
    <w:rsid w:val="00B8142F"/>
    <w:rsid w:val="00B81506"/>
    <w:rsid w:val="00B8392E"/>
    <w:rsid w:val="00B83D8E"/>
    <w:rsid w:val="00B841A8"/>
    <w:rsid w:val="00B87B4F"/>
    <w:rsid w:val="00B946F1"/>
    <w:rsid w:val="00B96E07"/>
    <w:rsid w:val="00BA3951"/>
    <w:rsid w:val="00BA6547"/>
    <w:rsid w:val="00BB0094"/>
    <w:rsid w:val="00BB01A7"/>
    <w:rsid w:val="00BB261A"/>
    <w:rsid w:val="00BC1625"/>
    <w:rsid w:val="00BC292E"/>
    <w:rsid w:val="00BD1A51"/>
    <w:rsid w:val="00BD3632"/>
    <w:rsid w:val="00BD77DA"/>
    <w:rsid w:val="00BF7010"/>
    <w:rsid w:val="00C056E0"/>
    <w:rsid w:val="00C1582D"/>
    <w:rsid w:val="00C37239"/>
    <w:rsid w:val="00C54AF5"/>
    <w:rsid w:val="00C74EB9"/>
    <w:rsid w:val="00CB192B"/>
    <w:rsid w:val="00CB20E7"/>
    <w:rsid w:val="00CC7F11"/>
    <w:rsid w:val="00CD34EC"/>
    <w:rsid w:val="00CE104C"/>
    <w:rsid w:val="00CE1447"/>
    <w:rsid w:val="00CE3ABF"/>
    <w:rsid w:val="00CE5F32"/>
    <w:rsid w:val="00CE5FF5"/>
    <w:rsid w:val="00CF5E4C"/>
    <w:rsid w:val="00D210D4"/>
    <w:rsid w:val="00D23DB4"/>
    <w:rsid w:val="00D35266"/>
    <w:rsid w:val="00D35F0B"/>
    <w:rsid w:val="00D5565E"/>
    <w:rsid w:val="00D559FB"/>
    <w:rsid w:val="00D56ACE"/>
    <w:rsid w:val="00D631ED"/>
    <w:rsid w:val="00D64303"/>
    <w:rsid w:val="00D67261"/>
    <w:rsid w:val="00D71851"/>
    <w:rsid w:val="00D7197C"/>
    <w:rsid w:val="00D73BEF"/>
    <w:rsid w:val="00D826B0"/>
    <w:rsid w:val="00D879E5"/>
    <w:rsid w:val="00D910C7"/>
    <w:rsid w:val="00DA17DE"/>
    <w:rsid w:val="00DA27B4"/>
    <w:rsid w:val="00DA72EA"/>
    <w:rsid w:val="00DB5721"/>
    <w:rsid w:val="00DC044E"/>
    <w:rsid w:val="00DC5F12"/>
    <w:rsid w:val="00DC5F4A"/>
    <w:rsid w:val="00DD1E09"/>
    <w:rsid w:val="00DD298C"/>
    <w:rsid w:val="00DD4655"/>
    <w:rsid w:val="00DE1586"/>
    <w:rsid w:val="00DE2335"/>
    <w:rsid w:val="00DE2499"/>
    <w:rsid w:val="00DE2F64"/>
    <w:rsid w:val="00DE404E"/>
    <w:rsid w:val="00DE4234"/>
    <w:rsid w:val="00DE6455"/>
    <w:rsid w:val="00DE74E5"/>
    <w:rsid w:val="00DF154E"/>
    <w:rsid w:val="00DF2719"/>
    <w:rsid w:val="00E02D56"/>
    <w:rsid w:val="00E1266B"/>
    <w:rsid w:val="00E14111"/>
    <w:rsid w:val="00E335FF"/>
    <w:rsid w:val="00E41C22"/>
    <w:rsid w:val="00E43D43"/>
    <w:rsid w:val="00E5228E"/>
    <w:rsid w:val="00E52E9A"/>
    <w:rsid w:val="00E53398"/>
    <w:rsid w:val="00E54D90"/>
    <w:rsid w:val="00E66631"/>
    <w:rsid w:val="00E67CCC"/>
    <w:rsid w:val="00E7086D"/>
    <w:rsid w:val="00E712AB"/>
    <w:rsid w:val="00E812F6"/>
    <w:rsid w:val="00E8407E"/>
    <w:rsid w:val="00E85501"/>
    <w:rsid w:val="00EA0B2F"/>
    <w:rsid w:val="00EA0E63"/>
    <w:rsid w:val="00EB0DC0"/>
    <w:rsid w:val="00EB1EC7"/>
    <w:rsid w:val="00EB6879"/>
    <w:rsid w:val="00EC27A3"/>
    <w:rsid w:val="00ED0ACD"/>
    <w:rsid w:val="00ED0C16"/>
    <w:rsid w:val="00EE0DAA"/>
    <w:rsid w:val="00EF49B8"/>
    <w:rsid w:val="00EF6483"/>
    <w:rsid w:val="00EF6A8E"/>
    <w:rsid w:val="00F03D4A"/>
    <w:rsid w:val="00F132E2"/>
    <w:rsid w:val="00F22CF2"/>
    <w:rsid w:val="00F2673F"/>
    <w:rsid w:val="00F27706"/>
    <w:rsid w:val="00F313BF"/>
    <w:rsid w:val="00F31E56"/>
    <w:rsid w:val="00F35FA2"/>
    <w:rsid w:val="00F36FE5"/>
    <w:rsid w:val="00F43A83"/>
    <w:rsid w:val="00F47D72"/>
    <w:rsid w:val="00F54E84"/>
    <w:rsid w:val="00F66DAE"/>
    <w:rsid w:val="00F71BD8"/>
    <w:rsid w:val="00F7429B"/>
    <w:rsid w:val="00F76079"/>
    <w:rsid w:val="00F769FA"/>
    <w:rsid w:val="00F84FEE"/>
    <w:rsid w:val="00F901EC"/>
    <w:rsid w:val="00F96AC7"/>
    <w:rsid w:val="00FA26AD"/>
    <w:rsid w:val="00FA512A"/>
    <w:rsid w:val="00FC0CDE"/>
    <w:rsid w:val="00FD2C7D"/>
    <w:rsid w:val="00FD427E"/>
    <w:rsid w:val="00FD6EB0"/>
    <w:rsid w:val="00FE0796"/>
    <w:rsid w:val="00FE7E0E"/>
    <w:rsid w:val="00FF6126"/>
    <w:rsid w:val="08EA6C0F"/>
    <w:rsid w:val="114CFE33"/>
    <w:rsid w:val="159175A9"/>
    <w:rsid w:val="177DA1BC"/>
    <w:rsid w:val="1AD42C57"/>
    <w:rsid w:val="1CAE4576"/>
    <w:rsid w:val="2D5B1B5D"/>
    <w:rsid w:val="2D703B85"/>
    <w:rsid w:val="2E74C906"/>
    <w:rsid w:val="375CDCD7"/>
    <w:rsid w:val="37E9A3FD"/>
    <w:rsid w:val="3B52A099"/>
    <w:rsid w:val="4D76CF93"/>
    <w:rsid w:val="569A50CF"/>
    <w:rsid w:val="58360C94"/>
    <w:rsid w:val="58AC5613"/>
    <w:rsid w:val="5B545296"/>
    <w:rsid w:val="6E5FF7E3"/>
    <w:rsid w:val="739AD0DD"/>
    <w:rsid w:val="75198D2B"/>
    <w:rsid w:val="75BB6C85"/>
    <w:rsid w:val="79643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84420E9"/>
  <w15:docId w15:val="{F815E67B-BECD-824E-BD6B-D3DC8E2ED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67CC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372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37225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1372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38313A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DE74E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E74E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E74E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E74E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E74E5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7251E9"/>
    <w:pPr>
      <w:spacing w:after="0" w:line="240" w:lineRule="auto"/>
    </w:pPr>
  </w:style>
  <w:style w:type="character" w:customStyle="1" w:styleId="result">
    <w:name w:val="result"/>
    <w:basedOn w:val="Carpredefinitoparagrafo"/>
    <w:rsid w:val="00A06562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235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FACBBC-6E1E-4158-8DEB-41BFFDE67E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</dc:creator>
  <cp:keywords/>
  <dc:description/>
  <cp:lastModifiedBy>Chiara Agnoli</cp:lastModifiedBy>
  <cp:revision>6</cp:revision>
  <dcterms:created xsi:type="dcterms:W3CDTF">2024-02-16T16:13:00Z</dcterms:created>
  <dcterms:modified xsi:type="dcterms:W3CDTF">2024-05-11T10:00:00Z</dcterms:modified>
</cp:coreProperties>
</file>